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33D" w:rsidRDefault="004B3EAC" w:rsidP="00DC133D">
      <w:pPr>
        <w:rPr>
          <w:rFonts w:ascii="Arial" w:hAnsi="Arial" w:cs="Arial"/>
          <w:sz w:val="20"/>
          <w:szCs w:val="20"/>
        </w:rPr>
      </w:pPr>
      <w:r w:rsidRPr="004B3EAC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DC133D">
        <w:rPr>
          <w:rFonts w:ascii="Arial" w:hAnsi="Arial" w:cs="Arial"/>
          <w:b/>
          <w:sz w:val="20"/>
          <w:szCs w:val="20"/>
        </w:rPr>
        <w:t>Table S4</w:t>
      </w:r>
      <w:r w:rsidR="00DC133D" w:rsidRPr="0090285D">
        <w:rPr>
          <w:rFonts w:ascii="Arial" w:hAnsi="Arial" w:cs="Arial"/>
          <w:b/>
          <w:sz w:val="20"/>
          <w:szCs w:val="20"/>
        </w:rPr>
        <w:t>.</w:t>
      </w:r>
      <w:r w:rsidR="00DC133D">
        <w:rPr>
          <w:rFonts w:ascii="Arial" w:hAnsi="Arial" w:cs="Arial"/>
          <w:sz w:val="20"/>
          <w:szCs w:val="20"/>
        </w:rPr>
        <w:t xml:space="preserve"> Enrichment analysis report: Top 200 GO processes for FLO-1</w:t>
      </w:r>
      <w:r w:rsidR="00DC133D" w:rsidRPr="009E5C1D">
        <w:rPr>
          <w:rFonts w:ascii="Arial" w:hAnsi="Arial" w:cs="Arial"/>
          <w:sz w:val="20"/>
          <w:szCs w:val="20"/>
          <w:vertAlign w:val="superscript"/>
        </w:rPr>
        <w:t>LM</w:t>
      </w:r>
      <w:r w:rsidR="00DC133D">
        <w:rPr>
          <w:rFonts w:ascii="Arial" w:hAnsi="Arial" w:cs="Arial"/>
          <w:sz w:val="20"/>
          <w:szCs w:val="20"/>
        </w:rPr>
        <w:t xml:space="preserve"> vs. FLO-1</w:t>
      </w:r>
      <w:r w:rsidR="00DC133D" w:rsidRPr="009E5C1D">
        <w:rPr>
          <w:rFonts w:ascii="Arial" w:hAnsi="Arial" w:cs="Arial"/>
          <w:sz w:val="20"/>
          <w:szCs w:val="20"/>
          <w:vertAlign w:val="superscript"/>
        </w:rPr>
        <w:t>Par</w:t>
      </w:r>
      <w:r w:rsidR="00DC133D">
        <w:rPr>
          <w:rFonts w:ascii="Arial" w:hAnsi="Arial" w:cs="Arial"/>
          <w:sz w:val="20"/>
          <w:szCs w:val="20"/>
        </w:rPr>
        <w:t xml:space="preserve">  </w:t>
      </w:r>
    </w:p>
    <w:tbl>
      <w:tblPr>
        <w:tblW w:w="10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5822"/>
        <w:gridCol w:w="1047"/>
        <w:gridCol w:w="897"/>
        <w:gridCol w:w="773"/>
        <w:gridCol w:w="767"/>
      </w:tblGrid>
      <w:tr w:rsidR="00DC133D" w:rsidRPr="008E5DA3" w:rsidTr="00BF5132">
        <w:trPr>
          <w:trHeight w:val="264"/>
        </w:trPr>
        <w:tc>
          <w:tcPr>
            <w:tcW w:w="828" w:type="dxa"/>
            <w:shd w:val="clear" w:color="auto" w:fill="auto"/>
            <w:noWrap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  <w:tc>
          <w:tcPr>
            <w:tcW w:w="5822" w:type="dxa"/>
            <w:shd w:val="clear" w:color="auto" w:fill="auto"/>
            <w:noWrap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Networks</w:t>
            </w:r>
          </w:p>
        </w:tc>
        <w:tc>
          <w:tcPr>
            <w:tcW w:w="1047" w:type="dxa"/>
            <w:shd w:val="clear" w:color="auto" w:fill="auto"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FDR</w:t>
            </w:r>
          </w:p>
        </w:tc>
        <w:tc>
          <w:tcPr>
            <w:tcW w:w="897" w:type="dxa"/>
            <w:shd w:val="clear" w:color="auto" w:fill="auto"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In data</w:t>
            </w:r>
          </w:p>
        </w:tc>
        <w:tc>
          <w:tcPr>
            <w:tcW w:w="773" w:type="dxa"/>
            <w:shd w:val="clear" w:color="auto" w:fill="auto"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767" w:type="dxa"/>
            <w:shd w:val="clear" w:color="auto" w:fill="auto"/>
          </w:tcPr>
          <w:p w:rsidR="00DC133D" w:rsidRPr="008E5DA3" w:rsidRDefault="00DC133D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E5DA3">
              <w:rPr>
                <w:rFonts w:ascii="Arial" w:hAnsi="Arial" w:cs="Arial"/>
                <w:b/>
                <w:sz w:val="18"/>
                <w:szCs w:val="18"/>
              </w:rPr>
              <w:t>Ratio</w:t>
            </w:r>
          </w:p>
        </w:tc>
      </w:tr>
      <w:tr w:rsidR="00DC133D" w:rsidRPr="008E5DA3" w:rsidTr="00BF5132">
        <w:trPr>
          <w:trHeight w:val="218"/>
        </w:trPr>
        <w:tc>
          <w:tcPr>
            <w:tcW w:w="828" w:type="dxa"/>
            <w:shd w:val="clear" w:color="auto" w:fill="auto"/>
            <w:noWrap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22" w:type="dxa"/>
            <w:shd w:val="clear" w:color="auto" w:fill="auto"/>
            <w:noWrap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ingle-organism cellular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82E-10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17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133D" w:rsidRPr="008E5DA3" w:rsidTr="00BF5132">
        <w:trPr>
          <w:trHeight w:val="58"/>
        </w:trPr>
        <w:tc>
          <w:tcPr>
            <w:tcW w:w="828" w:type="dxa"/>
            <w:shd w:val="clear" w:color="auto" w:fill="auto"/>
            <w:noWrap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22" w:type="dxa"/>
            <w:shd w:val="clear" w:color="auto" w:fill="auto"/>
            <w:noWrap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rganic substanc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62E-09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29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chemica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3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7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n utero embryonic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3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ulticellular organism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88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64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 mig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88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str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5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01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ular component move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8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0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locomo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9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differenti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81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mmune syste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5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ystem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6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 motil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50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0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development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93E-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06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development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15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56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mbryo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4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chemical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5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82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0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ular component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8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natomical structure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18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ingle-organism development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6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natomical structure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1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5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hordate embryonic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1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hyperoxia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increased oxygen level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mbryo development ending in birth or egg hatching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external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7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8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lipid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06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5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xygen-containing compound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08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2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ingle-multicellular organis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09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65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rganic cyclic compound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26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3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estroge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58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nimal organ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67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0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mmune effector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70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mig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93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7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inorganic substanc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38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1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endogenous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59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8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organic substanc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45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2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biologic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54E-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8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iratory electron transport chai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11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lectron transport chai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5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57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ingle-organis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5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75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localization of cel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9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0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9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0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component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4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87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cellular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4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77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ndocyto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34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6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cytokine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1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4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1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81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18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3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defense response to vir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12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blood vessel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45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steroid hormon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04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acid chemica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65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locomo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42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8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abiotic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11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9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biological qual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90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81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vir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94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lastRenderedPageBreak/>
              <w:t>6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4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mmune respons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5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component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4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viral genome replic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2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ulti-organis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2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1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uscle structure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hematopoietic or lymphoid organ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8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6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mall molecul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5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7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morphogenesis involved in differenti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2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5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type I interferon signaling pathwa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alcoho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63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0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type I interfer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7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ovement of cell or subcellular compon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3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4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9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hagocyto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organo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1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ytokine-mediated signaling pathwa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13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rvous system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6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blood vessel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type I interfer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3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hemopoi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7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8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TP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98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02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3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mmune system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2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1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 adhes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5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6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ur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7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i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4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ibonucleoside mono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3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mbryonic placenta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3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ther organism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52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3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vasculature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cytokin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4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external biotic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4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ucleoside tri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64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anatomical structure siz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86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ene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88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urine ribonucleoside tri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58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acrophage chemotax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8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estradio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8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natomical structure formation involved in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.81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9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0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9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protein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54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3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actin cytoskeleton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.54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ucleoside mono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.16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ibonucleoside tri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.1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urine nucleoside tri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.46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ctin cytoskeleton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.60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macromolecule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.64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4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organonitrogen compound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.84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43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ingle-organism cellular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.99E-0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2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biotic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9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protein complex assembl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death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6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protein targeting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nnate immune respons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3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stablishment of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10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intracellular transpor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1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stablishment of T cell polar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killing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ular component siz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leukocyte mig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viral life cycl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locomo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8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fibroblast prolife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28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lastRenderedPageBreak/>
              <w:t>12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urine ribonucleoside mono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protein processing in phagocytic vesicl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protein processing in phagocytic vesicl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urine nucleoside monophosphat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ctin filament-based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cell prolife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39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stablishment of lymphocyte polar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locomo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metal 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ytoskeleton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protein complex assembl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4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endogenous stimulu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6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viral genome replic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ell mig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5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vir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7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ytoplasmic transpor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8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ucleosid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8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uron migr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endocyto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vesicle-mediated transpor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2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anatomical structure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5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hormon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.9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4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intracellular protein transpor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ular component bi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2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ytoskeleton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0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5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ellular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4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ngi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ell motilit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0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actin filament depolymer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lacenta develop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rogrammed cell death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0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embrane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2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36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 surface receptor signaling pathwa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3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8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actin filament-based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ctin filament capping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ging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49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5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ctin cytoskeleton re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immune complex clearance by monocytes and macrophage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immune complex clearance by monocytes and macrophage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ammonium 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rotein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2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xygen level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5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1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intracellular transpor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7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5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 morph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7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cellular component movement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7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hosphate-containing compound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8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7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hepatocyte apoptot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9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glycosyl compound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.9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cellular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02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2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ibonucleosid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1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defense respons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2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5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generation of neuron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4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6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oxidative str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4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macromolecule local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4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75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apoptot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4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7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rotein localization to membran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multi-organis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interspecies interaction between organism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7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ymbiosis, encompassing mutualism through parasitism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7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6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actin filament depolymer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7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lastRenderedPageBreak/>
              <w:t>18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positive regulation of nitric oxid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.93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sponse to fluid shear str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striated muscle contrac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component biogene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94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irculatory system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ceptor-mediated endocytosi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34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macromolecular complex assembl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36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892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establishment of protein localization to organell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37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component assembly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58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71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cellular response to acid chemical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58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cellular component organization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6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025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egative regulation of cell death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4.61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433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nucleobase-containing small molecule metabolic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1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717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DC133D" w:rsidTr="00BF5132">
        <w:tc>
          <w:tcPr>
            <w:tcW w:w="828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5822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regulation of developmental process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.10E-04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3134</w:t>
            </w:r>
          </w:p>
        </w:tc>
        <w:tc>
          <w:tcPr>
            <w:tcW w:w="767" w:type="dxa"/>
            <w:shd w:val="clear" w:color="auto" w:fill="auto"/>
            <w:vAlign w:val="bottom"/>
          </w:tcPr>
          <w:p w:rsidR="00DC133D" w:rsidRPr="008E5DA3" w:rsidRDefault="00DC133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E5DA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</w:tbl>
    <w:p w:rsidR="00DC133D" w:rsidRDefault="00DC133D" w:rsidP="00DC133D"/>
    <w:p w:rsidR="002916CA" w:rsidRDefault="002916CA"/>
    <w:sectPr w:rsidR="0029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3D"/>
    <w:rsid w:val="002916CA"/>
    <w:rsid w:val="004B3EAC"/>
    <w:rsid w:val="00DC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3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3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72</Words>
  <Characters>10101</Characters>
  <Application>Microsoft Office Word</Application>
  <DocSecurity>0</DocSecurity>
  <Lines>84</Lines>
  <Paragraphs>23</Paragraphs>
  <ScaleCrop>false</ScaleCrop>
  <Company>Microsoft</Company>
  <LinksUpToDate>false</LinksUpToDate>
  <CharactersWithSpaces>1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11-15T14:40:00Z</dcterms:created>
  <dcterms:modified xsi:type="dcterms:W3CDTF">2016-11-15T14:43:00Z</dcterms:modified>
</cp:coreProperties>
</file>